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877EA" w14:textId="77777777" w:rsidR="00DE5AC7" w:rsidRPr="00DE5AC7" w:rsidRDefault="00DE5AC7" w:rsidP="00DE5AC7">
      <w:pPr>
        <w:rPr>
          <w:rFonts w:ascii="Times New Roman" w:eastAsia="等线" w:hAnsi="Times New Roman" w:cs="Times New Roman"/>
          <w:b/>
          <w:sz w:val="24"/>
          <w:szCs w:val="24"/>
        </w:rPr>
      </w:pPr>
      <w:r w:rsidRPr="00DE5AC7">
        <w:rPr>
          <w:rFonts w:ascii="Times New Roman" w:eastAsia="等线" w:hAnsi="Times New Roman" w:cs="Times New Roman"/>
          <w:b/>
          <w:sz w:val="24"/>
          <w:szCs w:val="24"/>
        </w:rPr>
        <w:t>Supplementary table 2: Demographic information, clinical features and laboratory tests in RLS patients with IDNA, NID and IDA at cut-off value of 50</w:t>
      </w:r>
      <w:r w:rsidRPr="00DE5AC7">
        <w:rPr>
          <w:rFonts w:ascii="Times New Roman" w:eastAsia="等线" w:hAnsi="Times New Roman" w:cs="Times New Roman" w:hint="eastAsia"/>
          <w:b/>
          <w:sz w:val="24"/>
          <w:szCs w:val="24"/>
        </w:rPr>
        <w:t>μ</w:t>
      </w:r>
      <w:r w:rsidRPr="00DE5AC7">
        <w:rPr>
          <w:rFonts w:ascii="Times New Roman" w:eastAsia="等线" w:hAnsi="Times New Roman" w:cs="Times New Roman"/>
          <w:b/>
          <w:sz w:val="24"/>
          <w:szCs w:val="24"/>
        </w:rPr>
        <w:t>g/L on ferritin for iron deficiency</w:t>
      </w:r>
    </w:p>
    <w:tbl>
      <w:tblPr>
        <w:tblW w:w="5561" w:type="pct"/>
        <w:tblInd w:w="-436" w:type="dxa"/>
        <w:tblLayout w:type="fixed"/>
        <w:tblLook w:val="0000" w:firstRow="0" w:lastRow="0" w:firstColumn="0" w:lastColumn="0" w:noHBand="0" w:noVBand="0"/>
      </w:tblPr>
      <w:tblGrid>
        <w:gridCol w:w="2698"/>
        <w:gridCol w:w="1274"/>
        <w:gridCol w:w="1274"/>
        <w:gridCol w:w="1349"/>
        <w:gridCol w:w="2621"/>
      </w:tblGrid>
      <w:tr w:rsidR="00DE5AC7" w:rsidRPr="00DE5AC7" w14:paraId="7CDF05D7" w14:textId="77777777" w:rsidTr="006F610E">
        <w:tc>
          <w:tcPr>
            <w:tcW w:w="1464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93D4A31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691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F53E8C7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RLS with IDNA</w:t>
            </w:r>
          </w:p>
          <w:p w14:paraId="3116163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>(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n=65)</w:t>
            </w:r>
          </w:p>
        </w:tc>
        <w:tc>
          <w:tcPr>
            <w:tcW w:w="691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75F732E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RLS with NID</w:t>
            </w:r>
          </w:p>
          <w:p w14:paraId="63D289D2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>(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n=131)</w:t>
            </w:r>
          </w:p>
        </w:tc>
        <w:tc>
          <w:tcPr>
            <w:tcW w:w="732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EFE1C8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RLS with IDA</w:t>
            </w:r>
          </w:p>
          <w:p w14:paraId="1599155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(n=26)</w:t>
            </w:r>
          </w:p>
        </w:tc>
        <w:tc>
          <w:tcPr>
            <w:tcW w:w="1422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CD4DAEA" w14:textId="77777777" w:rsidR="00DE5AC7" w:rsidRPr="00DE5AC7" w:rsidRDefault="00DE5AC7" w:rsidP="00DE5AC7">
            <w:pPr>
              <w:ind w:firstLineChars="250" w:firstLine="525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P value</w:t>
            </w:r>
          </w:p>
        </w:tc>
      </w:tr>
      <w:tr w:rsidR="00DE5AC7" w:rsidRPr="00DE5AC7" w14:paraId="7A889162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2F00A36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Female, n (%)</w:t>
            </w:r>
          </w:p>
        </w:tc>
        <w:tc>
          <w:tcPr>
            <w:tcW w:w="691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DC46BE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61 (93.8%)</w:t>
            </w:r>
          </w:p>
        </w:tc>
        <w:tc>
          <w:tcPr>
            <w:tcW w:w="691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36C057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69 (52.7%)</w:t>
            </w:r>
          </w:p>
        </w:tc>
        <w:tc>
          <w:tcPr>
            <w:tcW w:w="732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1A4E78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9 (73.1%)</w:t>
            </w:r>
          </w:p>
        </w:tc>
        <w:tc>
          <w:tcPr>
            <w:tcW w:w="1422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64119D3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X2=33.846, P&lt;0.0001,</w:t>
            </w:r>
            <w:r w:rsidRPr="00DE5AC7"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ab*, ac*</w:t>
            </w:r>
          </w:p>
        </w:tc>
      </w:tr>
      <w:tr w:rsidR="00DE5AC7" w:rsidRPr="00DE5AC7" w14:paraId="0E0DF053" w14:textId="77777777" w:rsidTr="006F610E">
        <w:trPr>
          <w:trHeight w:val="312"/>
        </w:trPr>
        <w:tc>
          <w:tcPr>
            <w:tcW w:w="1464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43E65B8" w14:textId="77777777" w:rsidR="00DE5AC7" w:rsidRPr="00DE5AC7" w:rsidRDefault="00DE5AC7" w:rsidP="00DE5AC7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Age (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yr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691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8D12D4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47.6±14.1</w:t>
            </w:r>
          </w:p>
        </w:tc>
        <w:tc>
          <w:tcPr>
            <w:tcW w:w="691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BC2795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5.6±12.5</w:t>
            </w:r>
          </w:p>
        </w:tc>
        <w:tc>
          <w:tcPr>
            <w:tcW w:w="73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B6178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1.2±13.8</w:t>
            </w:r>
          </w:p>
        </w:tc>
        <w:tc>
          <w:tcPr>
            <w:tcW w:w="142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AB1B231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=19.453, P&lt;0.0001,</w:t>
            </w:r>
            <w:r w:rsidRPr="00DE5AC7"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ab*</w:t>
            </w:r>
            <w:r w:rsidRPr="00DE5AC7"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  <w:t xml:space="preserve">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</w:p>
        </w:tc>
      </w:tr>
      <w:tr w:rsidR="00DE5AC7" w:rsidRPr="00DE5AC7" w14:paraId="149C28E0" w14:textId="77777777" w:rsidTr="006F610E">
        <w:trPr>
          <w:trHeight w:val="312"/>
        </w:trPr>
        <w:tc>
          <w:tcPr>
            <w:tcW w:w="1464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7C950A1" w14:textId="77777777" w:rsidR="00DE5AC7" w:rsidRPr="00DE5AC7" w:rsidRDefault="00DE5AC7" w:rsidP="00DE5AC7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691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1271E5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54.8±10.5</w:t>
            </w:r>
          </w:p>
        </w:tc>
        <w:tc>
          <w:tcPr>
            <w:tcW w:w="691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4C387A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3.7±12.0</w:t>
            </w:r>
          </w:p>
        </w:tc>
        <w:tc>
          <w:tcPr>
            <w:tcW w:w="73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381DA1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61.9±10.1</w:t>
            </w:r>
          </w:p>
        </w:tc>
        <w:tc>
          <w:tcPr>
            <w:tcW w:w="142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FD5B562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H=3.622, P=0.163</w:t>
            </w:r>
          </w:p>
        </w:tc>
      </w:tr>
      <w:tr w:rsidR="00DE5AC7" w:rsidRPr="00DE5AC7" w14:paraId="7FF6D815" w14:textId="77777777" w:rsidTr="006F610E">
        <w:trPr>
          <w:trHeight w:val="312"/>
        </w:trPr>
        <w:tc>
          <w:tcPr>
            <w:tcW w:w="1464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5D8DCA9" w14:textId="77777777" w:rsidR="00DE5AC7" w:rsidRPr="00DE5AC7" w:rsidRDefault="00DE5AC7" w:rsidP="00DE5AC7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691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B961D9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7.2±14.2</w:t>
            </w:r>
          </w:p>
        </w:tc>
        <w:tc>
          <w:tcPr>
            <w:tcW w:w="691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8F99CF8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7.3±12.8</w:t>
            </w:r>
          </w:p>
        </w:tc>
        <w:tc>
          <w:tcPr>
            <w:tcW w:w="73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07A6A4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7.3±13.0</w:t>
            </w:r>
          </w:p>
        </w:tc>
        <w:tc>
          <w:tcPr>
            <w:tcW w:w="142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F90C588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H=24.004, P&lt;0.0001, ab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786CA2AB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BCC8A20" w14:textId="59D7BEA9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yperlipidemia</w:t>
            </w:r>
            <w:r w:rsidR="006F610E">
              <w:rPr>
                <w:rFonts w:ascii="Times New Roman" w:eastAsia="等线" w:hAnsi="Times New Roman" w:cs="Times New Roman"/>
                <w:b/>
                <w:szCs w:val="21"/>
              </w:rPr>
              <w:t>, n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0DBC811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2 (18.5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A96F0D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9 (22.1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A35370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>2 (7.7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3C49AA0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 xml:space="preserve">X2=2.947, 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P=0.229</w:t>
            </w:r>
          </w:p>
        </w:tc>
      </w:tr>
      <w:tr w:rsidR="00DE5AC7" w:rsidRPr="00DE5AC7" w14:paraId="135DAC31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AA98350" w14:textId="064A03E0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ypertension</w:t>
            </w:r>
            <w:r w:rsidR="006F610E">
              <w:rPr>
                <w:rFonts w:ascii="Times New Roman" w:eastAsia="等线" w:hAnsi="Times New Roman" w:cs="Times New Roman"/>
                <w:b/>
                <w:szCs w:val="21"/>
              </w:rPr>
              <w:t>, n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41F8461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8 (12.3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82661DE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3 (17.6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855950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>3 (11.5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DC03FD5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 xml:space="preserve">X2=1.044, 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P=0.608</w:t>
            </w:r>
          </w:p>
        </w:tc>
      </w:tr>
      <w:tr w:rsidR="00DE5AC7" w:rsidRPr="00DE5AC7" w14:paraId="2909BDE7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BA3972A" w14:textId="78FAFC71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Diabetes</w:t>
            </w:r>
            <w:r w:rsidR="006F610E">
              <w:rPr>
                <w:rFonts w:ascii="Times New Roman" w:eastAsia="等线" w:hAnsi="Times New Roman" w:cs="Times New Roman"/>
                <w:b/>
                <w:szCs w:val="21"/>
              </w:rPr>
              <w:t>, n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DEAE50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3 (4.6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761DF70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1 (8.4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C5C2F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>5(19.2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DD5AAE4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 xml:space="preserve">X2=4.607, 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P=0.085</w:t>
            </w:r>
          </w:p>
        </w:tc>
      </w:tr>
      <w:tr w:rsidR="00DE5AC7" w:rsidRPr="00DE5AC7" w14:paraId="47D3F6C4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5C70EEC" w14:textId="517E7ACD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Anemia, </w:t>
            </w:r>
            <w:r w:rsidR="006F610E">
              <w:rPr>
                <w:rFonts w:ascii="Times New Roman" w:eastAsia="等线" w:hAnsi="Times New Roman" w:cs="Times New Roman"/>
                <w:b/>
                <w:bCs/>
                <w:szCs w:val="21"/>
              </w:rPr>
              <w:t>n</w:t>
            </w: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09462E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>0 (0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7A40D38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>0 (0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9BDF3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>26 (100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5CEC121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X2=149.326,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P&lt;0.0001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2FE8A1AE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9AE86A2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Age at RLS onset (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yr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76FCEFE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33.5±15.8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764AD7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39.9± 15.0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5F2A6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4.1±16.8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9EACDDF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H=11.123,</w:t>
            </w:r>
            <w:r w:rsidRPr="00DE5AC7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P=0.004, ab*,ac*</w:t>
            </w:r>
          </w:p>
        </w:tc>
      </w:tr>
      <w:tr w:rsidR="00DE5AC7" w:rsidRPr="00DE5AC7" w14:paraId="07995855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A8F567F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7F6082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49.0±11.7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4A3749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0.7± 14.2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BDB0EF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9.0±10.1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1398B14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H=11.103, P=0.004,</w:t>
            </w:r>
            <w:r w:rsidRPr="00DE5AC7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  <w:tr w:rsidR="00DE5AC7" w:rsidRPr="00DE5AC7" w14:paraId="3CA7D359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0DE7518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13EE6C0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32.5±15.5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526FCB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39.1± 15.8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BA9FD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38.6±15.5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99322B9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=7.267, P=0.026,</w:t>
            </w:r>
            <w:r w:rsidRPr="00DE5AC7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ab</w:t>
            </w:r>
          </w:p>
        </w:tc>
      </w:tr>
      <w:tr w:rsidR="00DE5AC7" w:rsidRPr="00DE5AC7" w14:paraId="57417970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D63C365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Duration of RLS (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yr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74BA6CC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14.1±10.7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C4AC74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5.9± 12.5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CC19EF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7.1±7.0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00B9436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H=13.680,</w:t>
            </w:r>
            <w:r w:rsidRPr="00DE5AC7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P=0.001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  <w:tr w:rsidR="00DE5AC7" w:rsidRPr="00DE5AC7" w14:paraId="1F281C00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5DCA2C5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 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m</w:t>
            </w: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>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C5D21F3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5.6±2.5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BEC64EF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3.2± 10.3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E8EFD4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.9±1.1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1456B09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=10.540, P=0.005,</w:t>
            </w:r>
            <w:r w:rsidRPr="00DE5AC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</w:tr>
      <w:tr w:rsidR="00DE5AC7" w:rsidRPr="00DE5AC7" w14:paraId="74B2A15E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0C6FCC5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CDC0A6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4.7±10.8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088D0E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8.2± 13.8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C3684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8.6±7.6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283C893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H=8.774, P=0.012, ac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  <w:tr w:rsidR="00DE5AC7" w:rsidRPr="00DE5AC7" w14:paraId="2614810A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3E5778E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RLS family history, n (%positive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528455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1 (32.3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4F93B1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4 (33.6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85D3122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>6 (23.1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A32B348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 xml:space="preserve">X2=1.106, 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P=0.575</w:t>
            </w:r>
          </w:p>
        </w:tc>
      </w:tr>
      <w:tr w:rsidR="00DE5AC7" w:rsidRPr="00DE5AC7" w14:paraId="7F29E4DA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BA712BA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IRLSRS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3866F51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3.9±8.1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769591B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4.2±6.5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8C431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5.7±6.8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2F7955D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H=0.758, P=0.684</w:t>
            </w:r>
          </w:p>
        </w:tc>
      </w:tr>
      <w:tr w:rsidR="00DE5AC7" w:rsidRPr="00DE5AC7" w14:paraId="0C12DD38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53D77C2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 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M</w:t>
            </w: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>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2280AFF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2.3±9.4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53A90FB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3.4±6.9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D8DDC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3.9±5.1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4C1DB9D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H=0.114, P=0.945</w:t>
            </w:r>
          </w:p>
        </w:tc>
      </w:tr>
      <w:tr w:rsidR="00DE5AC7" w:rsidRPr="00DE5AC7" w14:paraId="24C38EAA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ABD7640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 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F</w:t>
            </w: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>e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16E44F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4</w:t>
            </w: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0±8</w:t>
            </w: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E58E87C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5.0±6.1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DBC9B2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6.4±3.8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1D573AC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H=0.399, P=0.819</w:t>
            </w:r>
          </w:p>
        </w:tc>
      </w:tr>
      <w:tr w:rsidR="00DE5AC7" w:rsidRPr="00DE5AC7" w14:paraId="492140D9" w14:textId="77777777" w:rsidTr="006F610E">
        <w:trPr>
          <w:trHeight w:val="650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D44C8ED" w14:textId="7C39FB76" w:rsidR="00DE5AC7" w:rsidRPr="00DE5AC7" w:rsidRDefault="00DE5AC7" w:rsidP="00DE5AC7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Severe sleep disturbance due to RLS (IRLSRS item 4</w:t>
            </w: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>≥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3), n</w:t>
            </w:r>
            <w:r w:rsidR="006F610E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2DD1CA4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43 (66.2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7A092D4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92 (70.2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2D7AE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lightGray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2 (84.6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9D19A83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  <w:highlight w:val="lightGray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X2=3.094, P=0.213</w:t>
            </w:r>
          </w:p>
        </w:tc>
      </w:tr>
      <w:tr w:rsidR="00DE5AC7" w:rsidRPr="00DE5AC7" w14:paraId="5831E5FA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BC19396" w14:textId="5770DAC6" w:rsidR="00DE5AC7" w:rsidRPr="00DE5AC7" w:rsidRDefault="00DE5AC7" w:rsidP="00DE5AC7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Severe tiredness or sleepiness during the day due to RLS (IRLSRS item 5</w:t>
            </w: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>≥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3), n</w:t>
            </w:r>
            <w:r w:rsidR="006F610E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C47914B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21 (32.3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09DE61B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26 (19.8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915707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8 (30.8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6C46A62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X2=4.187, P=0.127</w:t>
            </w:r>
          </w:p>
        </w:tc>
      </w:tr>
      <w:tr w:rsidR="00DE5AC7" w:rsidRPr="00DE5AC7" w14:paraId="0B3288ED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D508064" w14:textId="66BCDFB0" w:rsidR="00DE5AC7" w:rsidRPr="00DE5AC7" w:rsidRDefault="00DE5AC7" w:rsidP="00DE5AC7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Impact on daily affairs due to RLS (IRLSRS item 9</w:t>
            </w: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>≥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3), n</w:t>
            </w:r>
            <w:r w:rsidR="006F610E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45A2443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10 (15.4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12E176C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17 (13.0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45787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3 (11.5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42ADB79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  <w:highlight w:val="lightGray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X2=0.327, P=0.844</w:t>
            </w:r>
          </w:p>
        </w:tc>
      </w:tr>
      <w:tr w:rsidR="00DE5AC7" w:rsidRPr="00DE5AC7" w14:paraId="7B7D924D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CBBA904" w14:textId="76DE42EB" w:rsidR="00DE5AC7" w:rsidRPr="00DE5AC7" w:rsidRDefault="00DE5AC7" w:rsidP="00DE5AC7">
            <w:pPr>
              <w:widowControl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Severe mood disturbance due to RLS (IRLSRS item 10</w:t>
            </w:r>
            <w:r w:rsidRPr="00DE5AC7">
              <w:rPr>
                <w:rFonts w:ascii="Times New Roman" w:eastAsia="等线" w:hAnsi="Times New Roman" w:cs="Times New Roman" w:hint="eastAsia"/>
                <w:b/>
                <w:szCs w:val="21"/>
              </w:rPr>
              <w:t>≥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3), n</w:t>
            </w:r>
            <w:r w:rsidR="006F610E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64FCBC8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18 (27.7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E497C84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29 (22.1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3AAB0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7 (26.9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9BFBB33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  <w:highlight w:val="lightGray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X2=0.836, P=0.658</w:t>
            </w:r>
          </w:p>
        </w:tc>
      </w:tr>
      <w:tr w:rsidR="00DE5AC7" w:rsidRPr="00DE5AC7" w14:paraId="6B5BF9F0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B62A111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Chronic-persistent RLS, n 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1C9BDD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6 (86.2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385224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22 (93.1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80953F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6 (100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0EA661A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color w:val="000000"/>
                <w:szCs w:val="21"/>
              </w:rPr>
              <w:t>X2=4.938, P=0.064</w:t>
            </w:r>
          </w:p>
        </w:tc>
      </w:tr>
      <w:tr w:rsidR="00DE5AC7" w:rsidRPr="00DE5AC7" w14:paraId="6CD8DAB4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2906E30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lastRenderedPageBreak/>
              <w:t>Unilateral or unilateral dominant of RLS, n 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9E006F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9 (44.6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27848A2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1 (38.9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876850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9 (34.6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4B98965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X2=0.952, P=0.621</w:t>
            </w:r>
          </w:p>
        </w:tc>
      </w:tr>
      <w:tr w:rsidR="00DE5AC7" w:rsidRPr="00DE5AC7" w14:paraId="6E625129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64B24A0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      Strictly unilateral RLS, n 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BC8E412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 (1.5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4E24722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0 (7.6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CF867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 (7.7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F6770E1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X2=3.357, P=0.165</w:t>
            </w:r>
          </w:p>
        </w:tc>
      </w:tr>
      <w:tr w:rsidR="00DE5AC7" w:rsidRPr="00DE5AC7" w14:paraId="7707BE08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CD0819D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Extra body parts involvement beyond legs, n (%) 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6093747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6 (24.6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A9A976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5 (19.1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B01B84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 (15.4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A1C9EE0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X2=1.257, P=0.533</w:t>
            </w:r>
          </w:p>
        </w:tc>
      </w:tr>
      <w:tr w:rsidR="00DE5AC7" w:rsidRPr="00DE5AC7" w14:paraId="153D47C8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F121DC2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Seasonal fluctuation, n 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50C8832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2 (33.8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CD1D594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3 (32.8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FB92DE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9 (34.6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63E0B1F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X2=0.979, P=1.000</w:t>
            </w:r>
          </w:p>
        </w:tc>
      </w:tr>
      <w:tr w:rsidR="00DE5AC7" w:rsidRPr="00DE5AC7" w14:paraId="5F0748CD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AF77AE0" w14:textId="47BA255C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with worsening in summer, n</w:t>
            </w:r>
            <w:r w:rsidR="006F610E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(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331DE8F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1 (16.9%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B33DF1B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9 (14.5%)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02C967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 (15.4%)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5F54FE7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X2=0.295, P=0.893</w:t>
            </w:r>
          </w:p>
        </w:tc>
      </w:tr>
      <w:tr w:rsidR="00DE5AC7" w:rsidRPr="00DE5AC7" w14:paraId="608ED320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580D24A" w14:textId="5A1CFA6B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aemoglobin</w:t>
            </w:r>
            <w:proofErr w:type="spellEnd"/>
            <w:r w:rsidR="006F610E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(g/L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A10375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34.5±13.3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B2842B3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42.9±13.7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93A00C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97.2±12.6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46FD017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=77.688,P&lt;0.0001, ab*,ac*,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3DDA5671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2466B7C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2964D5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62.0±6.4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B22B00B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52.7±10.5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C865DF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09.3±14.5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EF8E79D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=20.992, P&lt;0.0001,</w:t>
            </w:r>
            <w:r w:rsidRPr="00DE5AC7"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5036A70C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C32EFCF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926D25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32.7±11.6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15FE3B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34.1±9.8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AFBF5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92.7±8.5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F4C611F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=50.443, P&lt;0.0001,</w:t>
            </w:r>
            <w:r w:rsidRPr="00DE5AC7"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51BB9B62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BB34775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Ferritin (</w:t>
            </w:r>
            <w:r w:rsidRPr="00DE5AC7">
              <w:rPr>
                <w:rFonts w:ascii="等线" w:eastAsia="等线" w:hAnsi="等线" w:cs="Times New Roman" w:hint="eastAsia"/>
                <w:b/>
                <w:szCs w:val="21"/>
              </w:rPr>
              <w:t>μ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g/L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7C93404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.4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±18.0*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CDD2F21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19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7±137.0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65EF3C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8.8±11.2*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D97C05D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=156.845,P&lt;0.0001,</w:t>
            </w:r>
            <w:r w:rsidRPr="00DE5AC7"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ab*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794B5D8C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544D226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C3EC39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1.8±9.5*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EE22BC7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64.3±148.9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B66CC6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1.4±17.7*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277CEF4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H=23.292, P&lt;0.0001, ab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06F19A77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B50CE40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60559F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9.5±17.6</w:t>
            </w:r>
            <w:r w:rsidRPr="00DE5AC7">
              <w:rPr>
                <w:rFonts w:ascii="Times New Roman" w:eastAsia="等线" w:hAnsi="Times New Roman" w:cs="Times New Roman"/>
                <w:i/>
                <w:iCs/>
                <w:szCs w:val="21"/>
              </w:rPr>
              <w:t>*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6596E70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39.7±93.4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EE9561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.6±1.4*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EE58A26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=114.648, P&lt;0.0001,</w:t>
            </w:r>
            <w:r w:rsidRPr="00DE5AC7"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ab*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57C83605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DBF85B8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Transferrin (g/L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779D06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.9±0.5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73D53F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.5±0.3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CBF6D0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3.3±0.6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9C8649A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H=49.672, P&lt;0.0001, ab*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3FCE5684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6CD41FF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B69A7D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.7±0.1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F595CB2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.5±0.4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45CDF0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.9±0.6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AFA4FA6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H=6.013, P=0.049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</w:p>
        </w:tc>
      </w:tr>
      <w:tr w:rsidR="00DE5AC7" w:rsidRPr="00DE5AC7" w14:paraId="1D681237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9D9DD2B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606A4F1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.9±0.5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7F2A817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2.5±0.3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273B78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3.5±0.5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3213E84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=41.217, P&lt;0.0001,</w:t>
            </w:r>
            <w:r w:rsidRPr="00DE5AC7"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ab*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2472AEBD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C8F8DAA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Iron (</w:t>
            </w:r>
            <w:r w:rsidRPr="00DE5AC7">
              <w:rPr>
                <w:rFonts w:ascii="等线" w:eastAsia="等线" w:hAnsi="等线" w:cs="Times New Roman" w:hint="eastAsia"/>
                <w:b/>
                <w:szCs w:val="21"/>
              </w:rPr>
              <w:t>μ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mol/L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A3A89BF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DE5AC7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Pr="00DE5AC7">
              <w:rPr>
                <w:rFonts w:ascii="Times New Roman" w:eastAsia="等线" w:hAnsi="Times New Roman" w:cs="Times New Roman"/>
                <w:szCs w:val="21"/>
              </w:rPr>
              <w:t>0±6.3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2C3602B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8.5±5.4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4D2E27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6.0±4.3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7F09AE2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H=61.990, P&lt;0.0001,</w:t>
            </w:r>
            <w:r w:rsidRPr="00DE5AC7"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  <w:t xml:space="preserve"> 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ab*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007E7AD2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EA64BF2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CBC611A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6.0±4.3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1E5E249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9.8±6.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26DB10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9.2±5.5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CAEFF22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H=13.447, P=0.001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6678D595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F3A7800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11A43D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5.5±6.6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7A931AF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17.0±3.9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E3ECE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4.8±3.2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3051EBC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H=46.628, P&lt;0.0001, ab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DE5AC7" w:rsidRPr="00DE5AC7" w14:paraId="4847992D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4A69350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TIBC (</w:t>
            </w:r>
            <w:r w:rsidRPr="00DE5AC7">
              <w:rPr>
                <w:rFonts w:ascii="等线" w:eastAsia="等线" w:hAnsi="等线" w:cs="Times New Roman" w:hint="eastAsia"/>
                <w:b/>
                <w:szCs w:val="21"/>
              </w:rPr>
              <w:t>μ</w:t>
            </w: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>mol/L)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56E4A44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62.8±9.1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323E341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6.4±6.5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D1F23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72.4±10.9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B459A91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H=50.115, P&lt;0.0001, ab*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  <w:tr w:rsidR="00DE5AC7" w:rsidRPr="00DE5AC7" w14:paraId="77CBDE13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DCC1E6C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AB81597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9.9±1.6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320FB2D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5.4±6.6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50C577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65.8±12.8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CB43116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Cs/>
                <w:szCs w:val="21"/>
              </w:rPr>
              <w:t>H=5.924, P=0.052</w:t>
            </w:r>
          </w:p>
        </w:tc>
      </w:tr>
      <w:tr w:rsidR="00DE5AC7" w:rsidRPr="00DE5AC7" w14:paraId="51E0BBC8" w14:textId="77777777" w:rsidTr="006F610E">
        <w:trPr>
          <w:trHeight w:val="312"/>
        </w:trPr>
        <w:tc>
          <w:tcPr>
            <w:tcW w:w="1464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3136ADF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AF7E378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62.0±9.1</w:t>
            </w:r>
          </w:p>
        </w:tc>
        <w:tc>
          <w:tcPr>
            <w:tcW w:w="691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2DE7978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56.5±6.6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BE6A245" w14:textId="77777777" w:rsidR="00DE5AC7" w:rsidRPr="00DE5AC7" w:rsidRDefault="00DE5AC7" w:rsidP="006F610E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szCs w:val="21"/>
              </w:rPr>
              <w:t>74.8±9.4</w:t>
            </w:r>
          </w:p>
        </w:tc>
        <w:tc>
          <w:tcPr>
            <w:tcW w:w="1422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9EC1B50" w14:textId="77777777" w:rsidR="00DE5AC7" w:rsidRPr="00DE5AC7" w:rsidRDefault="00DE5AC7" w:rsidP="00DE5AC7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H=40.952, P&lt;0.0001, ab*, ac*, </w:t>
            </w:r>
            <w:proofErr w:type="spellStart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DE5AC7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</w:tbl>
    <w:p w14:paraId="3590BAD4" w14:textId="17E7D324" w:rsidR="00DE5AC7" w:rsidRPr="00DE5AC7" w:rsidRDefault="00DE5AC7" w:rsidP="00DE5AC7">
      <w:pPr>
        <w:widowControl/>
        <w:jc w:val="left"/>
        <w:rPr>
          <w:rFonts w:ascii="Times New Roman" w:eastAsia="宋体" w:hAnsi="Times New Roman" w:cs="Times New Roman"/>
          <w:i/>
          <w:color w:val="000000"/>
          <w:kern w:val="0"/>
          <w:szCs w:val="21"/>
        </w:rPr>
      </w:pPr>
      <w:r w:rsidRPr="00DE5AC7">
        <w:rPr>
          <w:rFonts w:ascii="Times New Roman" w:eastAsia="宋体" w:hAnsi="Times New Roman" w:cs="Times New Roman"/>
          <w:color w:val="000000"/>
          <w:kern w:val="24"/>
          <w:szCs w:val="21"/>
        </w:rPr>
        <w:t xml:space="preserve">Kruskal-Wallis test for comparison of continuous variables, post hoc Mann-Whitney when p &lt;0.05, Pearson Chi-Square or Fisher's exact test for categorical variables. </w:t>
      </w:r>
      <w:r w:rsidRPr="00DE5AC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Iron deficiency was defined as ferritin level&lt;50 </w:t>
      </w:r>
      <w:proofErr w:type="spellStart"/>
      <w:r w:rsidRPr="00DE5AC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μg</w:t>
      </w:r>
      <w:proofErr w:type="spellEnd"/>
      <w:r w:rsidRPr="00DE5AC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/L, or ferritin≥50 </w:t>
      </w:r>
      <w:proofErr w:type="spellStart"/>
      <w:r w:rsidRPr="00DE5AC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μg</w:t>
      </w:r>
      <w:proofErr w:type="spellEnd"/>
      <w:r w:rsidRPr="00DE5AC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/L, however TSAT &lt;20%. </w:t>
      </w:r>
    </w:p>
    <w:p w14:paraId="0C5C2252" w14:textId="38E0EA8F" w:rsidR="00DE5AC7" w:rsidRDefault="00DE5AC7" w:rsidP="00DE5AC7">
      <w:pPr>
        <w:widowControl/>
        <w:jc w:val="left"/>
        <w:rPr>
          <w:rFonts w:ascii="Times New Roman" w:eastAsia="宋体" w:hAnsi="Times New Roman" w:cs="Times New Roman"/>
          <w:i/>
          <w:color w:val="000000"/>
          <w:kern w:val="0"/>
          <w:szCs w:val="21"/>
        </w:rPr>
      </w:pPr>
      <w:r w:rsidRPr="00DE5AC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Abbreviations:</w:t>
      </w:r>
      <w:r w:rsidRPr="00DE5AC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E5AC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IDA: Iron deficiency anemia; IDNA: Iron deficiency without anemia; IRLSRS:</w:t>
      </w:r>
      <w:r w:rsidRPr="00DE5AC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DE5AC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International Restless Legs Syndrome Rating Scale;</w:t>
      </w:r>
      <w:r w:rsidRPr="00DE5AC7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 xml:space="preserve"> </w:t>
      </w:r>
      <w:r w:rsidRPr="00DE5AC7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NID: non-iron deficient; TIBC: total iron-binding capacity</w:t>
      </w:r>
    </w:p>
    <w:p w14:paraId="279338B5" w14:textId="3554C78D" w:rsidR="00464E50" w:rsidRPr="00DE5AC7" w:rsidRDefault="00464E50" w:rsidP="00DE5AC7">
      <w:pPr>
        <w:widowControl/>
        <w:jc w:val="left"/>
        <w:rPr>
          <w:rFonts w:ascii="Times New Roman" w:eastAsia="宋体" w:hAnsi="Times New Roman" w:cs="Times New Roman"/>
          <w:i/>
          <w:color w:val="000000"/>
          <w:kern w:val="0"/>
          <w:szCs w:val="21"/>
        </w:rPr>
      </w:pPr>
      <w:r w:rsidRPr="00464E5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*Values of serum ferritin ≥75 </w:t>
      </w:r>
      <w:proofErr w:type="spellStart"/>
      <w:r w:rsidRPr="00464E5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μg</w:t>
      </w:r>
      <w:proofErr w:type="spellEnd"/>
      <w:r w:rsidRPr="00464E5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/L (all with TSAT&lt;20%) were excluded for statistics in the IDNA (n=3) and IDA group (n=2) since these ferritin values may be ostensible due to inflammatory or other conditions.</w:t>
      </w:r>
      <w:bookmarkStart w:id="0" w:name="_GoBack"/>
      <w:bookmarkEnd w:id="0"/>
    </w:p>
    <w:p w14:paraId="459D6C52" w14:textId="77777777" w:rsidR="00DE5AC7" w:rsidRPr="00DE5AC7" w:rsidRDefault="00DE5AC7" w:rsidP="00DE5AC7">
      <w:pPr>
        <w:widowControl/>
        <w:spacing w:line="256" w:lineRule="auto"/>
        <w:jc w:val="left"/>
        <w:textAlignment w:val="baseline"/>
        <w:rPr>
          <w:rFonts w:ascii="Arial" w:eastAsia="宋体" w:hAnsi="Arial" w:cs="Times New Roman"/>
          <w:color w:val="000000"/>
          <w:kern w:val="24"/>
          <w:szCs w:val="21"/>
        </w:rPr>
      </w:pPr>
      <w:r w:rsidRPr="00DE5AC7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lastRenderedPageBreak/>
        <w:t>ac: IDNA vs IDA at p&lt;0.05</w:t>
      </w:r>
    </w:p>
    <w:p w14:paraId="43515909" w14:textId="77777777" w:rsidR="00DE5AC7" w:rsidRPr="00DE5AC7" w:rsidRDefault="00DE5AC7" w:rsidP="00DE5AC7">
      <w:pPr>
        <w:widowControl/>
        <w:spacing w:line="256" w:lineRule="auto"/>
        <w:jc w:val="left"/>
        <w:textAlignment w:val="baseline"/>
        <w:rPr>
          <w:rFonts w:ascii="宋体" w:eastAsia="宋体" w:hAnsi="宋体" w:cs="宋体"/>
          <w:kern w:val="0"/>
          <w:szCs w:val="21"/>
        </w:rPr>
      </w:pPr>
      <w:r w:rsidRPr="00DE5AC7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ac*: IDNA vs IDA at p&lt;0.01</w:t>
      </w:r>
    </w:p>
    <w:p w14:paraId="22D1808B" w14:textId="77777777" w:rsidR="00DE5AC7" w:rsidRPr="00DE5AC7" w:rsidRDefault="00DE5AC7" w:rsidP="00DE5AC7">
      <w:pPr>
        <w:widowControl/>
        <w:spacing w:line="256" w:lineRule="auto"/>
        <w:jc w:val="left"/>
        <w:textAlignment w:val="baseline"/>
        <w:rPr>
          <w:rFonts w:ascii="Arial" w:eastAsia="宋体" w:hAnsi="Arial" w:cs="Times New Roman"/>
          <w:color w:val="000000"/>
          <w:kern w:val="24"/>
          <w:szCs w:val="21"/>
        </w:rPr>
      </w:pPr>
      <w:proofErr w:type="spellStart"/>
      <w:r w:rsidRPr="00DE5AC7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bc</w:t>
      </w:r>
      <w:proofErr w:type="spellEnd"/>
      <w:r w:rsidRPr="00DE5AC7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: NID vs IDA at p&lt;0.05</w:t>
      </w:r>
    </w:p>
    <w:p w14:paraId="5A3D18E8" w14:textId="77777777" w:rsidR="00DE5AC7" w:rsidRPr="00DE5AC7" w:rsidRDefault="00DE5AC7" w:rsidP="00DE5AC7">
      <w:pPr>
        <w:widowControl/>
        <w:spacing w:line="256" w:lineRule="auto"/>
        <w:jc w:val="left"/>
        <w:textAlignment w:val="baseline"/>
        <w:rPr>
          <w:rFonts w:ascii="宋体" w:eastAsia="宋体" w:hAnsi="宋体" w:cs="宋体"/>
          <w:kern w:val="0"/>
          <w:szCs w:val="21"/>
        </w:rPr>
      </w:pPr>
      <w:proofErr w:type="spellStart"/>
      <w:r w:rsidRPr="00DE5AC7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bc</w:t>
      </w:r>
      <w:proofErr w:type="spellEnd"/>
      <w:r w:rsidRPr="00DE5AC7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*: NID vs IDA at p&lt;0.01</w:t>
      </w:r>
    </w:p>
    <w:p w14:paraId="74F14FE6" w14:textId="77777777" w:rsidR="00DE5AC7" w:rsidRPr="00DE5AC7" w:rsidRDefault="00DE5AC7" w:rsidP="00DE5AC7">
      <w:pPr>
        <w:widowControl/>
        <w:spacing w:line="256" w:lineRule="auto"/>
        <w:jc w:val="left"/>
        <w:textAlignment w:val="baseline"/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</w:pPr>
      <w:r w:rsidRPr="00DE5AC7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ab: IDNA vs NID at p&lt;0.05</w:t>
      </w:r>
    </w:p>
    <w:p w14:paraId="68931FAA" w14:textId="77777777" w:rsidR="00DE5AC7" w:rsidRPr="00DE5AC7" w:rsidRDefault="00DE5AC7" w:rsidP="00DE5AC7">
      <w:pPr>
        <w:widowControl/>
        <w:spacing w:line="256" w:lineRule="auto"/>
        <w:jc w:val="left"/>
        <w:textAlignment w:val="baseline"/>
        <w:rPr>
          <w:rFonts w:ascii="宋体" w:eastAsia="宋体" w:hAnsi="宋体" w:cs="宋体"/>
          <w:kern w:val="0"/>
          <w:szCs w:val="21"/>
        </w:rPr>
      </w:pPr>
      <w:r w:rsidRPr="00DE5AC7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ab*: IDNA vs NID at p&lt;0.01</w:t>
      </w:r>
    </w:p>
    <w:p w14:paraId="269A949D" w14:textId="77777777" w:rsidR="004335AC" w:rsidRPr="00DE5AC7" w:rsidRDefault="004335AC"/>
    <w:sectPr w:rsidR="004335AC" w:rsidRPr="00DE5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C5036" w14:textId="77777777" w:rsidR="003A7A90" w:rsidRDefault="003A7A90" w:rsidP="00DE5AC7">
      <w:r>
        <w:separator/>
      </w:r>
    </w:p>
  </w:endnote>
  <w:endnote w:type="continuationSeparator" w:id="0">
    <w:p w14:paraId="465A6A8F" w14:textId="77777777" w:rsidR="003A7A90" w:rsidRDefault="003A7A90" w:rsidP="00DE5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9A0B3C" w14:textId="77777777" w:rsidR="003A7A90" w:rsidRDefault="003A7A90" w:rsidP="00DE5AC7">
      <w:r>
        <w:separator/>
      </w:r>
    </w:p>
  </w:footnote>
  <w:footnote w:type="continuationSeparator" w:id="0">
    <w:p w14:paraId="7CB0F5A4" w14:textId="77777777" w:rsidR="003A7A90" w:rsidRDefault="003A7A90" w:rsidP="00DE5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AC"/>
    <w:rsid w:val="000F5391"/>
    <w:rsid w:val="003A7A90"/>
    <w:rsid w:val="004335AC"/>
    <w:rsid w:val="00464E50"/>
    <w:rsid w:val="006F610E"/>
    <w:rsid w:val="009E7060"/>
    <w:rsid w:val="00DE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3E368"/>
  <w15:chartTrackingRefBased/>
  <w15:docId w15:val="{A9B082B2-5F55-44F9-B0D6-FFA552878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AC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F610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F61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8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D</dc:creator>
  <cp:keywords/>
  <dc:description/>
  <cp:lastModifiedBy>D D</cp:lastModifiedBy>
  <cp:revision>5</cp:revision>
  <dcterms:created xsi:type="dcterms:W3CDTF">2020-03-27T08:45:00Z</dcterms:created>
  <dcterms:modified xsi:type="dcterms:W3CDTF">2020-03-27T10:54:00Z</dcterms:modified>
</cp:coreProperties>
</file>